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F034E" w14:textId="3ACD057D" w:rsidR="00811759" w:rsidRDefault="00811759" w:rsidP="00811759">
      <w:pPr>
        <w:rPr>
          <w:b/>
          <w:bCs/>
        </w:rPr>
      </w:pPr>
      <w:r>
        <w:rPr>
          <w:b/>
          <w:bCs/>
        </w:rPr>
        <w:t>S</w:t>
      </w:r>
      <w:r w:rsidR="005E7C3E">
        <w:rPr>
          <w:b/>
          <w:bCs/>
        </w:rPr>
        <w:t>6</w:t>
      </w:r>
      <w:r>
        <w:rPr>
          <w:b/>
          <w:bCs/>
        </w:rPr>
        <w:t xml:space="preserve"> Table. MiRNA associations with hemo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552"/>
        <w:gridCol w:w="4535"/>
      </w:tblGrid>
      <w:tr w:rsidR="00811759" w14:paraId="1D1240E3" w14:textId="77777777" w:rsidTr="004A5D3E">
        <w:tc>
          <w:tcPr>
            <w:tcW w:w="2263" w:type="dxa"/>
          </w:tcPr>
          <w:p w14:paraId="11805B74" w14:textId="77777777" w:rsidR="00811759" w:rsidRPr="00426E9F" w:rsidRDefault="00811759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MiRNA</w:t>
            </w:r>
          </w:p>
        </w:tc>
        <w:tc>
          <w:tcPr>
            <w:tcW w:w="2552" w:type="dxa"/>
          </w:tcPr>
          <w:p w14:paraId="04412765" w14:textId="77777777" w:rsidR="00811759" w:rsidRPr="00426E9F" w:rsidRDefault="00811759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 xml:space="preserve">2 </w:t>
            </w:r>
            <w:r>
              <w:rPr>
                <w:b/>
                <w:bCs/>
              </w:rPr>
              <w:t>of linear trend line</w:t>
            </w:r>
          </w:p>
        </w:tc>
        <w:tc>
          <w:tcPr>
            <w:tcW w:w="4535" w:type="dxa"/>
          </w:tcPr>
          <w:p w14:paraId="5290EE49" w14:textId="77777777" w:rsidR="00811759" w:rsidRPr="00426E9F" w:rsidRDefault="00811759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p-value of hemolyzed to non-hemolyzed group comparison (Mann Whitney U test)</w:t>
            </w:r>
          </w:p>
        </w:tc>
      </w:tr>
      <w:tr w:rsidR="00811759" w14:paraId="773DE657" w14:textId="77777777" w:rsidTr="004A5D3E">
        <w:tc>
          <w:tcPr>
            <w:tcW w:w="9350" w:type="dxa"/>
            <w:gridSpan w:val="3"/>
          </w:tcPr>
          <w:p w14:paraId="604FFA30" w14:textId="77777777" w:rsidR="00811759" w:rsidRDefault="00811759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Strong association with hemolysis</w:t>
            </w:r>
          </w:p>
        </w:tc>
      </w:tr>
      <w:tr w:rsidR="00811759" w:rsidRPr="00426E9F" w14:paraId="6289BC33" w14:textId="77777777" w:rsidTr="004A5D3E">
        <w:tc>
          <w:tcPr>
            <w:tcW w:w="2263" w:type="dxa"/>
          </w:tcPr>
          <w:p w14:paraId="1CBA8ED2" w14:textId="77777777" w:rsidR="00811759" w:rsidRPr="00426E9F" w:rsidRDefault="00811759" w:rsidP="004A5D3E">
            <w:r w:rsidRPr="00426E9F">
              <w:t>hsa-miR-16-5p</w:t>
            </w:r>
          </w:p>
        </w:tc>
        <w:tc>
          <w:tcPr>
            <w:tcW w:w="2552" w:type="dxa"/>
          </w:tcPr>
          <w:p w14:paraId="3C05C177" w14:textId="77777777" w:rsidR="00811759" w:rsidRPr="00426E9F" w:rsidRDefault="00811759" w:rsidP="004A5D3E">
            <w:r>
              <w:t>0.41</w:t>
            </w:r>
          </w:p>
        </w:tc>
        <w:tc>
          <w:tcPr>
            <w:tcW w:w="4535" w:type="dxa"/>
          </w:tcPr>
          <w:p w14:paraId="43DBCE64" w14:textId="77777777" w:rsidR="00811759" w:rsidRPr="00426E9F" w:rsidRDefault="00811759" w:rsidP="004A5D3E">
            <w:r>
              <w:t>0.00027</w:t>
            </w:r>
          </w:p>
        </w:tc>
      </w:tr>
      <w:tr w:rsidR="00811759" w:rsidRPr="00426E9F" w14:paraId="245333C5" w14:textId="77777777" w:rsidTr="004A5D3E">
        <w:tc>
          <w:tcPr>
            <w:tcW w:w="2263" w:type="dxa"/>
          </w:tcPr>
          <w:p w14:paraId="5905E39E" w14:textId="77777777" w:rsidR="00811759" w:rsidRDefault="00811759" w:rsidP="004A5D3E">
            <w:r>
              <w:t>hsa-miR-505-5p</w:t>
            </w:r>
          </w:p>
        </w:tc>
        <w:tc>
          <w:tcPr>
            <w:tcW w:w="2552" w:type="dxa"/>
          </w:tcPr>
          <w:p w14:paraId="51F9FE3D" w14:textId="77777777" w:rsidR="00811759" w:rsidRDefault="00811759" w:rsidP="004A5D3E">
            <w:r>
              <w:t>0.41</w:t>
            </w:r>
          </w:p>
        </w:tc>
        <w:tc>
          <w:tcPr>
            <w:tcW w:w="4535" w:type="dxa"/>
          </w:tcPr>
          <w:p w14:paraId="7E9B3BD4" w14:textId="77777777" w:rsidR="00811759" w:rsidRDefault="00811759" w:rsidP="004A5D3E">
            <w:r>
              <w:t>0.0029</w:t>
            </w:r>
          </w:p>
        </w:tc>
      </w:tr>
      <w:tr w:rsidR="00811759" w:rsidRPr="00426E9F" w14:paraId="00CBBC69" w14:textId="77777777" w:rsidTr="004A5D3E">
        <w:tc>
          <w:tcPr>
            <w:tcW w:w="2263" w:type="dxa"/>
          </w:tcPr>
          <w:p w14:paraId="26F5DADE" w14:textId="77777777" w:rsidR="00811759" w:rsidRDefault="00811759" w:rsidP="004A5D3E">
            <w:r>
              <w:t>cfa-miR-1306</w:t>
            </w:r>
          </w:p>
        </w:tc>
        <w:tc>
          <w:tcPr>
            <w:tcW w:w="2552" w:type="dxa"/>
          </w:tcPr>
          <w:p w14:paraId="40DA495F" w14:textId="77777777" w:rsidR="00811759" w:rsidRDefault="00811759" w:rsidP="004A5D3E">
            <w:r>
              <w:t>0.38</w:t>
            </w:r>
          </w:p>
        </w:tc>
        <w:tc>
          <w:tcPr>
            <w:tcW w:w="4535" w:type="dxa"/>
          </w:tcPr>
          <w:p w14:paraId="113D895F" w14:textId="77777777" w:rsidR="00811759" w:rsidRDefault="00811759" w:rsidP="004A5D3E">
            <w:r>
              <w:t>0.00071</w:t>
            </w:r>
          </w:p>
        </w:tc>
      </w:tr>
      <w:tr w:rsidR="00811759" w:rsidRPr="00426E9F" w14:paraId="248161E4" w14:textId="77777777" w:rsidTr="004A5D3E">
        <w:tc>
          <w:tcPr>
            <w:tcW w:w="2263" w:type="dxa"/>
          </w:tcPr>
          <w:p w14:paraId="2307B2C8" w14:textId="77777777" w:rsidR="00811759" w:rsidRDefault="00811759" w:rsidP="004A5D3E">
            <w:r>
              <w:t>hsa-miR-451a</w:t>
            </w:r>
          </w:p>
        </w:tc>
        <w:tc>
          <w:tcPr>
            <w:tcW w:w="2552" w:type="dxa"/>
          </w:tcPr>
          <w:p w14:paraId="796263B1" w14:textId="77777777" w:rsidR="00811759" w:rsidRDefault="00811759" w:rsidP="004A5D3E">
            <w:r>
              <w:t>0.37</w:t>
            </w:r>
          </w:p>
        </w:tc>
        <w:tc>
          <w:tcPr>
            <w:tcW w:w="4535" w:type="dxa"/>
          </w:tcPr>
          <w:p w14:paraId="4E977C1E" w14:textId="77777777" w:rsidR="00811759" w:rsidRDefault="00811759" w:rsidP="004A5D3E">
            <w:r>
              <w:t>0.00027</w:t>
            </w:r>
          </w:p>
        </w:tc>
      </w:tr>
      <w:tr w:rsidR="00811759" w:rsidRPr="00426E9F" w14:paraId="2FBF9FFB" w14:textId="77777777" w:rsidTr="004A5D3E">
        <w:tc>
          <w:tcPr>
            <w:tcW w:w="2263" w:type="dxa"/>
          </w:tcPr>
          <w:p w14:paraId="12953D40" w14:textId="77777777" w:rsidR="00811759" w:rsidRDefault="00811759" w:rsidP="004A5D3E">
            <w:r>
              <w:t>hsa-miR-92a-3p</w:t>
            </w:r>
          </w:p>
        </w:tc>
        <w:tc>
          <w:tcPr>
            <w:tcW w:w="2552" w:type="dxa"/>
          </w:tcPr>
          <w:p w14:paraId="025B766D" w14:textId="77777777" w:rsidR="00811759" w:rsidRDefault="00811759" w:rsidP="004A5D3E">
            <w:r>
              <w:t>0.35</w:t>
            </w:r>
          </w:p>
        </w:tc>
        <w:tc>
          <w:tcPr>
            <w:tcW w:w="4535" w:type="dxa"/>
          </w:tcPr>
          <w:p w14:paraId="09DAF397" w14:textId="77777777" w:rsidR="00811759" w:rsidRDefault="00811759" w:rsidP="004A5D3E">
            <w:r>
              <w:t>0.0024</w:t>
            </w:r>
          </w:p>
        </w:tc>
      </w:tr>
      <w:tr w:rsidR="00811759" w:rsidRPr="00426E9F" w14:paraId="0D3A5C5E" w14:textId="77777777" w:rsidTr="004A5D3E">
        <w:tc>
          <w:tcPr>
            <w:tcW w:w="2263" w:type="dxa"/>
          </w:tcPr>
          <w:p w14:paraId="65692C86" w14:textId="77777777" w:rsidR="00811759" w:rsidRDefault="00811759" w:rsidP="004A5D3E">
            <w:r>
              <w:t>gga-miR-18a-5p</w:t>
            </w:r>
          </w:p>
        </w:tc>
        <w:tc>
          <w:tcPr>
            <w:tcW w:w="2552" w:type="dxa"/>
          </w:tcPr>
          <w:p w14:paraId="0EDE0529" w14:textId="77777777" w:rsidR="00811759" w:rsidRDefault="00811759" w:rsidP="004A5D3E">
            <w:r>
              <w:t>0.33</w:t>
            </w:r>
          </w:p>
        </w:tc>
        <w:tc>
          <w:tcPr>
            <w:tcW w:w="4535" w:type="dxa"/>
          </w:tcPr>
          <w:p w14:paraId="7678A40C" w14:textId="77777777" w:rsidR="00811759" w:rsidRDefault="00811759" w:rsidP="004A5D3E">
            <w:r>
              <w:t>0.0091</w:t>
            </w:r>
          </w:p>
        </w:tc>
      </w:tr>
      <w:tr w:rsidR="00811759" w:rsidRPr="00426E9F" w14:paraId="53F447CC" w14:textId="77777777" w:rsidTr="004A5D3E">
        <w:tc>
          <w:tcPr>
            <w:tcW w:w="2263" w:type="dxa"/>
          </w:tcPr>
          <w:p w14:paraId="12F64D4E" w14:textId="77777777" w:rsidR="00811759" w:rsidRDefault="00811759" w:rsidP="004A5D3E">
            <w:r>
              <w:t>cfa-miR-1271</w:t>
            </w:r>
          </w:p>
        </w:tc>
        <w:tc>
          <w:tcPr>
            <w:tcW w:w="2552" w:type="dxa"/>
          </w:tcPr>
          <w:p w14:paraId="0E0063EF" w14:textId="77777777" w:rsidR="00811759" w:rsidRDefault="00811759" w:rsidP="004A5D3E">
            <w:r>
              <w:t>0.33</w:t>
            </w:r>
          </w:p>
        </w:tc>
        <w:tc>
          <w:tcPr>
            <w:tcW w:w="4535" w:type="dxa"/>
          </w:tcPr>
          <w:p w14:paraId="40067CF3" w14:textId="77777777" w:rsidR="00811759" w:rsidRDefault="00811759" w:rsidP="004A5D3E">
            <w:r>
              <w:t>0.014</w:t>
            </w:r>
          </w:p>
        </w:tc>
      </w:tr>
      <w:tr w:rsidR="00811759" w:rsidRPr="00426E9F" w14:paraId="7A08673A" w14:textId="77777777" w:rsidTr="004A5D3E">
        <w:tc>
          <w:tcPr>
            <w:tcW w:w="2263" w:type="dxa"/>
          </w:tcPr>
          <w:p w14:paraId="5D734EED" w14:textId="77777777" w:rsidR="00811759" w:rsidRDefault="00811759" w:rsidP="004A5D3E">
            <w:r>
              <w:t>hsa-miR-93-5p</w:t>
            </w:r>
          </w:p>
        </w:tc>
        <w:tc>
          <w:tcPr>
            <w:tcW w:w="2552" w:type="dxa"/>
          </w:tcPr>
          <w:p w14:paraId="2BA7B091" w14:textId="77777777" w:rsidR="00811759" w:rsidRDefault="00811759" w:rsidP="004A5D3E">
            <w:r>
              <w:t>0.32</w:t>
            </w:r>
          </w:p>
        </w:tc>
        <w:tc>
          <w:tcPr>
            <w:tcW w:w="4535" w:type="dxa"/>
          </w:tcPr>
          <w:p w14:paraId="5B2D75AD" w14:textId="77777777" w:rsidR="00811759" w:rsidRDefault="00811759" w:rsidP="004A5D3E">
            <w:r>
              <w:t>0.0067</w:t>
            </w:r>
          </w:p>
        </w:tc>
      </w:tr>
      <w:tr w:rsidR="00811759" w:rsidRPr="00426E9F" w14:paraId="38B73DA0" w14:textId="77777777" w:rsidTr="004A5D3E">
        <w:tc>
          <w:tcPr>
            <w:tcW w:w="2263" w:type="dxa"/>
          </w:tcPr>
          <w:p w14:paraId="2F6D262A" w14:textId="77777777" w:rsidR="00811759" w:rsidRDefault="00811759" w:rsidP="004A5D3E">
            <w:r>
              <w:t>bta-miR-20b</w:t>
            </w:r>
          </w:p>
        </w:tc>
        <w:tc>
          <w:tcPr>
            <w:tcW w:w="2552" w:type="dxa"/>
          </w:tcPr>
          <w:p w14:paraId="095DEA1C" w14:textId="77777777" w:rsidR="00811759" w:rsidRDefault="00811759" w:rsidP="004A5D3E">
            <w:r>
              <w:t>0.31</w:t>
            </w:r>
          </w:p>
        </w:tc>
        <w:tc>
          <w:tcPr>
            <w:tcW w:w="4535" w:type="dxa"/>
          </w:tcPr>
          <w:p w14:paraId="72EAE745" w14:textId="77777777" w:rsidR="00811759" w:rsidRDefault="00811759" w:rsidP="004A5D3E">
            <w:r>
              <w:t>0.025</w:t>
            </w:r>
          </w:p>
        </w:tc>
      </w:tr>
      <w:tr w:rsidR="00811759" w:rsidRPr="00426E9F" w14:paraId="7513535A" w14:textId="77777777" w:rsidTr="004A5D3E">
        <w:tc>
          <w:tcPr>
            <w:tcW w:w="2263" w:type="dxa"/>
          </w:tcPr>
          <w:p w14:paraId="68C3EAD4" w14:textId="77777777" w:rsidR="00811759" w:rsidRDefault="00811759" w:rsidP="004A5D3E">
            <w:r>
              <w:t>hsa-miR-128-3p</w:t>
            </w:r>
          </w:p>
        </w:tc>
        <w:tc>
          <w:tcPr>
            <w:tcW w:w="2552" w:type="dxa"/>
          </w:tcPr>
          <w:p w14:paraId="3F14C0B3" w14:textId="77777777" w:rsidR="00811759" w:rsidRDefault="00811759" w:rsidP="004A5D3E">
            <w:r>
              <w:t>0.30</w:t>
            </w:r>
          </w:p>
        </w:tc>
        <w:tc>
          <w:tcPr>
            <w:tcW w:w="4535" w:type="dxa"/>
          </w:tcPr>
          <w:p w14:paraId="1A316C45" w14:textId="77777777" w:rsidR="00811759" w:rsidRDefault="00811759" w:rsidP="004A5D3E">
            <w:r>
              <w:t>0.011</w:t>
            </w:r>
          </w:p>
        </w:tc>
      </w:tr>
      <w:tr w:rsidR="00811759" w:rsidRPr="00426E9F" w14:paraId="710924B4" w14:textId="77777777" w:rsidTr="004A5D3E">
        <w:tc>
          <w:tcPr>
            <w:tcW w:w="2263" w:type="dxa"/>
          </w:tcPr>
          <w:p w14:paraId="01719E0F" w14:textId="77777777" w:rsidR="00811759" w:rsidRDefault="00811759" w:rsidP="004A5D3E">
            <w:r>
              <w:t>cfa-miR-652</w:t>
            </w:r>
          </w:p>
        </w:tc>
        <w:tc>
          <w:tcPr>
            <w:tcW w:w="2552" w:type="dxa"/>
          </w:tcPr>
          <w:p w14:paraId="7EC94A63" w14:textId="77777777" w:rsidR="00811759" w:rsidRDefault="00811759" w:rsidP="004A5D3E">
            <w:r>
              <w:t>0.30</w:t>
            </w:r>
          </w:p>
        </w:tc>
        <w:tc>
          <w:tcPr>
            <w:tcW w:w="4535" w:type="dxa"/>
          </w:tcPr>
          <w:p w14:paraId="0B37A6DD" w14:textId="77777777" w:rsidR="00811759" w:rsidRDefault="00811759" w:rsidP="004A5D3E">
            <w:r>
              <w:t>0.0096</w:t>
            </w:r>
          </w:p>
        </w:tc>
      </w:tr>
      <w:tr w:rsidR="00811759" w:rsidRPr="00426E9F" w14:paraId="6BE63840" w14:textId="77777777" w:rsidTr="004A5D3E">
        <w:tc>
          <w:tcPr>
            <w:tcW w:w="2263" w:type="dxa"/>
          </w:tcPr>
          <w:p w14:paraId="06D204FB" w14:textId="77777777" w:rsidR="00811759" w:rsidRDefault="00811759" w:rsidP="004A5D3E">
            <w:r>
              <w:t>hsa-miR-7-5p</w:t>
            </w:r>
          </w:p>
        </w:tc>
        <w:tc>
          <w:tcPr>
            <w:tcW w:w="2552" w:type="dxa"/>
          </w:tcPr>
          <w:p w14:paraId="4215C0C3" w14:textId="77777777" w:rsidR="00811759" w:rsidRDefault="00811759" w:rsidP="004A5D3E">
            <w:r>
              <w:t>0.30</w:t>
            </w:r>
          </w:p>
        </w:tc>
        <w:tc>
          <w:tcPr>
            <w:tcW w:w="4535" w:type="dxa"/>
          </w:tcPr>
          <w:p w14:paraId="5790DFCA" w14:textId="77777777" w:rsidR="00811759" w:rsidRDefault="00811759" w:rsidP="004A5D3E">
            <w:r>
              <w:t>0.0073</w:t>
            </w:r>
          </w:p>
        </w:tc>
      </w:tr>
      <w:tr w:rsidR="00811759" w:rsidRPr="00426E9F" w14:paraId="3F2E1C7C" w14:textId="77777777" w:rsidTr="004A5D3E">
        <w:tc>
          <w:tcPr>
            <w:tcW w:w="9350" w:type="dxa"/>
            <w:gridSpan w:val="3"/>
          </w:tcPr>
          <w:p w14:paraId="7A08D05B" w14:textId="77777777" w:rsidR="00811759" w:rsidRPr="00426E9F" w:rsidRDefault="00811759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Poor association with hemolysis</w:t>
            </w:r>
          </w:p>
        </w:tc>
      </w:tr>
      <w:tr w:rsidR="00811759" w:rsidRPr="00426E9F" w14:paraId="41D8AD6D" w14:textId="77777777" w:rsidTr="004A5D3E">
        <w:tc>
          <w:tcPr>
            <w:tcW w:w="2263" w:type="dxa"/>
          </w:tcPr>
          <w:p w14:paraId="67078A66" w14:textId="77777777" w:rsidR="00811759" w:rsidRDefault="00811759" w:rsidP="004A5D3E">
            <w:r>
              <w:t>bta-miR-26b</w:t>
            </w:r>
          </w:p>
        </w:tc>
        <w:tc>
          <w:tcPr>
            <w:tcW w:w="2552" w:type="dxa"/>
          </w:tcPr>
          <w:p w14:paraId="27556497" w14:textId="77777777" w:rsidR="00811759" w:rsidRDefault="00811759" w:rsidP="004A5D3E">
            <w:r>
              <w:t>0.18</w:t>
            </w:r>
          </w:p>
        </w:tc>
        <w:tc>
          <w:tcPr>
            <w:tcW w:w="4535" w:type="dxa"/>
          </w:tcPr>
          <w:p w14:paraId="1200C029" w14:textId="77777777" w:rsidR="00811759" w:rsidRDefault="00811759" w:rsidP="004A5D3E">
            <w:r>
              <w:t>0.054</w:t>
            </w:r>
          </w:p>
        </w:tc>
      </w:tr>
      <w:tr w:rsidR="00811759" w:rsidRPr="00426E9F" w14:paraId="716353F1" w14:textId="77777777" w:rsidTr="004A5D3E">
        <w:tc>
          <w:tcPr>
            <w:tcW w:w="2263" w:type="dxa"/>
          </w:tcPr>
          <w:p w14:paraId="308201D8" w14:textId="77777777" w:rsidR="00811759" w:rsidRDefault="00811759" w:rsidP="004A5D3E">
            <w:r>
              <w:t>hsa-miR-22-3p</w:t>
            </w:r>
          </w:p>
        </w:tc>
        <w:tc>
          <w:tcPr>
            <w:tcW w:w="2552" w:type="dxa"/>
          </w:tcPr>
          <w:p w14:paraId="068D8DBE" w14:textId="77777777" w:rsidR="00811759" w:rsidRDefault="00811759" w:rsidP="004A5D3E">
            <w:r>
              <w:t>0.14</w:t>
            </w:r>
          </w:p>
        </w:tc>
        <w:tc>
          <w:tcPr>
            <w:tcW w:w="4535" w:type="dxa"/>
          </w:tcPr>
          <w:p w14:paraId="7F83766E" w14:textId="77777777" w:rsidR="00811759" w:rsidRDefault="00811759" w:rsidP="004A5D3E">
            <w:r>
              <w:t>0.28</w:t>
            </w:r>
          </w:p>
        </w:tc>
      </w:tr>
      <w:tr w:rsidR="00811759" w:rsidRPr="00426E9F" w14:paraId="3E186740" w14:textId="77777777" w:rsidTr="004A5D3E">
        <w:tc>
          <w:tcPr>
            <w:tcW w:w="2263" w:type="dxa"/>
          </w:tcPr>
          <w:p w14:paraId="0A9839AB" w14:textId="77777777" w:rsidR="00811759" w:rsidRDefault="00811759" w:rsidP="004A5D3E">
            <w:r>
              <w:t>hsa-miR-222-3p</w:t>
            </w:r>
          </w:p>
        </w:tc>
        <w:tc>
          <w:tcPr>
            <w:tcW w:w="2552" w:type="dxa"/>
          </w:tcPr>
          <w:p w14:paraId="0CE90501" w14:textId="77777777" w:rsidR="00811759" w:rsidRDefault="00811759" w:rsidP="004A5D3E">
            <w:r>
              <w:t>0.10</w:t>
            </w:r>
          </w:p>
        </w:tc>
        <w:tc>
          <w:tcPr>
            <w:tcW w:w="4535" w:type="dxa"/>
          </w:tcPr>
          <w:p w14:paraId="6271AD76" w14:textId="77777777" w:rsidR="00811759" w:rsidRDefault="00811759" w:rsidP="004A5D3E">
            <w:r>
              <w:t>0.078</w:t>
            </w:r>
          </w:p>
        </w:tc>
      </w:tr>
      <w:tr w:rsidR="00811759" w:rsidRPr="00426E9F" w14:paraId="152A27C7" w14:textId="77777777" w:rsidTr="004A5D3E">
        <w:tc>
          <w:tcPr>
            <w:tcW w:w="2263" w:type="dxa"/>
          </w:tcPr>
          <w:p w14:paraId="493DE4DB" w14:textId="77777777" w:rsidR="00811759" w:rsidRDefault="00811759" w:rsidP="004A5D3E">
            <w:r>
              <w:t>cfa-miR-221</w:t>
            </w:r>
          </w:p>
        </w:tc>
        <w:tc>
          <w:tcPr>
            <w:tcW w:w="2552" w:type="dxa"/>
          </w:tcPr>
          <w:p w14:paraId="668180E5" w14:textId="77777777" w:rsidR="00811759" w:rsidRDefault="00811759" w:rsidP="004A5D3E">
            <w:r>
              <w:t>0.092</w:t>
            </w:r>
          </w:p>
        </w:tc>
        <w:tc>
          <w:tcPr>
            <w:tcW w:w="4535" w:type="dxa"/>
          </w:tcPr>
          <w:p w14:paraId="113ABB25" w14:textId="77777777" w:rsidR="00811759" w:rsidRDefault="00811759" w:rsidP="004A5D3E">
            <w:r>
              <w:t>0.51</w:t>
            </w:r>
          </w:p>
        </w:tc>
      </w:tr>
      <w:tr w:rsidR="00811759" w:rsidRPr="00426E9F" w14:paraId="7B985C4B" w14:textId="77777777" w:rsidTr="004A5D3E">
        <w:tc>
          <w:tcPr>
            <w:tcW w:w="2263" w:type="dxa"/>
          </w:tcPr>
          <w:p w14:paraId="0D44ACA7" w14:textId="77777777" w:rsidR="00811759" w:rsidRDefault="00811759" w:rsidP="004A5D3E">
            <w:r>
              <w:t>hsa-miR-28-3p</w:t>
            </w:r>
          </w:p>
        </w:tc>
        <w:tc>
          <w:tcPr>
            <w:tcW w:w="2552" w:type="dxa"/>
          </w:tcPr>
          <w:p w14:paraId="1EA02E5B" w14:textId="77777777" w:rsidR="00811759" w:rsidRDefault="00811759" w:rsidP="004A5D3E">
            <w:r>
              <w:t>0.074</w:t>
            </w:r>
          </w:p>
        </w:tc>
        <w:tc>
          <w:tcPr>
            <w:tcW w:w="4535" w:type="dxa"/>
          </w:tcPr>
          <w:p w14:paraId="021F0891" w14:textId="77777777" w:rsidR="00811759" w:rsidRDefault="00811759" w:rsidP="004A5D3E">
            <w:r>
              <w:t>0.17</w:t>
            </w:r>
          </w:p>
        </w:tc>
      </w:tr>
      <w:tr w:rsidR="00811759" w:rsidRPr="00426E9F" w14:paraId="426BE457" w14:textId="77777777" w:rsidTr="004A5D3E">
        <w:tc>
          <w:tcPr>
            <w:tcW w:w="2263" w:type="dxa"/>
          </w:tcPr>
          <w:p w14:paraId="1F199D3D" w14:textId="77777777" w:rsidR="00811759" w:rsidRDefault="00811759" w:rsidP="004A5D3E">
            <w:r>
              <w:t>dme-miR-133-3p</w:t>
            </w:r>
          </w:p>
        </w:tc>
        <w:tc>
          <w:tcPr>
            <w:tcW w:w="2552" w:type="dxa"/>
          </w:tcPr>
          <w:p w14:paraId="34B1FE75" w14:textId="77777777" w:rsidR="00811759" w:rsidRDefault="00811759" w:rsidP="004A5D3E">
            <w:r>
              <w:t>0.074</w:t>
            </w:r>
          </w:p>
        </w:tc>
        <w:tc>
          <w:tcPr>
            <w:tcW w:w="4535" w:type="dxa"/>
          </w:tcPr>
          <w:p w14:paraId="2B7BAB6B" w14:textId="77777777" w:rsidR="00811759" w:rsidRDefault="00811759" w:rsidP="004A5D3E">
            <w:r>
              <w:t>0.39</w:t>
            </w:r>
          </w:p>
        </w:tc>
      </w:tr>
      <w:tr w:rsidR="00811759" w:rsidRPr="00426E9F" w14:paraId="4AA825A3" w14:textId="77777777" w:rsidTr="004A5D3E">
        <w:tc>
          <w:tcPr>
            <w:tcW w:w="2263" w:type="dxa"/>
          </w:tcPr>
          <w:p w14:paraId="4023A77C" w14:textId="77777777" w:rsidR="00811759" w:rsidRDefault="00811759" w:rsidP="004A5D3E">
            <w:r>
              <w:t>rno-miR-223-3p</w:t>
            </w:r>
          </w:p>
        </w:tc>
        <w:tc>
          <w:tcPr>
            <w:tcW w:w="2552" w:type="dxa"/>
          </w:tcPr>
          <w:p w14:paraId="32DD1DA2" w14:textId="77777777" w:rsidR="00811759" w:rsidRDefault="00811759" w:rsidP="004A5D3E">
            <w:r>
              <w:t>0.072</w:t>
            </w:r>
          </w:p>
        </w:tc>
        <w:tc>
          <w:tcPr>
            <w:tcW w:w="4535" w:type="dxa"/>
          </w:tcPr>
          <w:p w14:paraId="67C6A4AB" w14:textId="77777777" w:rsidR="00811759" w:rsidRDefault="00811759" w:rsidP="004A5D3E">
            <w:r>
              <w:t>0.11</w:t>
            </w:r>
          </w:p>
        </w:tc>
      </w:tr>
      <w:tr w:rsidR="00811759" w:rsidRPr="00426E9F" w14:paraId="296F8723" w14:textId="77777777" w:rsidTr="004A5D3E">
        <w:tc>
          <w:tcPr>
            <w:tcW w:w="2263" w:type="dxa"/>
          </w:tcPr>
          <w:p w14:paraId="2FB8BF2C" w14:textId="77777777" w:rsidR="00811759" w:rsidRDefault="00811759" w:rsidP="004A5D3E">
            <w:r>
              <w:t>cfa-miR-23a</w:t>
            </w:r>
          </w:p>
        </w:tc>
        <w:tc>
          <w:tcPr>
            <w:tcW w:w="2552" w:type="dxa"/>
          </w:tcPr>
          <w:p w14:paraId="5D8AD678" w14:textId="77777777" w:rsidR="00811759" w:rsidRDefault="00811759" w:rsidP="004A5D3E">
            <w:r>
              <w:t>0.072</w:t>
            </w:r>
          </w:p>
        </w:tc>
        <w:tc>
          <w:tcPr>
            <w:tcW w:w="4535" w:type="dxa"/>
          </w:tcPr>
          <w:p w14:paraId="3252B17B" w14:textId="77777777" w:rsidR="00811759" w:rsidRDefault="00811759" w:rsidP="004A5D3E">
            <w:r>
              <w:t>0.19</w:t>
            </w:r>
          </w:p>
        </w:tc>
      </w:tr>
      <w:tr w:rsidR="00811759" w:rsidRPr="00426E9F" w14:paraId="64B4C43F" w14:textId="77777777" w:rsidTr="004A5D3E">
        <w:tc>
          <w:tcPr>
            <w:tcW w:w="2263" w:type="dxa"/>
          </w:tcPr>
          <w:p w14:paraId="36A0202F" w14:textId="77777777" w:rsidR="00811759" w:rsidRDefault="00811759" w:rsidP="004A5D3E">
            <w:r>
              <w:t>cfa-miR-30a</w:t>
            </w:r>
          </w:p>
        </w:tc>
        <w:tc>
          <w:tcPr>
            <w:tcW w:w="2552" w:type="dxa"/>
          </w:tcPr>
          <w:p w14:paraId="37FF7614" w14:textId="77777777" w:rsidR="00811759" w:rsidRDefault="00811759" w:rsidP="004A5D3E">
            <w:r>
              <w:t>0.070</w:t>
            </w:r>
          </w:p>
        </w:tc>
        <w:tc>
          <w:tcPr>
            <w:tcW w:w="4535" w:type="dxa"/>
          </w:tcPr>
          <w:p w14:paraId="5E61B049" w14:textId="77777777" w:rsidR="00811759" w:rsidRDefault="00811759" w:rsidP="004A5D3E">
            <w:r>
              <w:t>0.26</w:t>
            </w:r>
          </w:p>
        </w:tc>
      </w:tr>
      <w:tr w:rsidR="00811759" w:rsidRPr="00426E9F" w14:paraId="134A8485" w14:textId="77777777" w:rsidTr="004A5D3E">
        <w:tc>
          <w:tcPr>
            <w:tcW w:w="2263" w:type="dxa"/>
          </w:tcPr>
          <w:p w14:paraId="05D99C07" w14:textId="77777777" w:rsidR="00811759" w:rsidRDefault="00811759" w:rsidP="004A5D3E">
            <w:r>
              <w:t>hsa-miR-133b</w:t>
            </w:r>
          </w:p>
        </w:tc>
        <w:tc>
          <w:tcPr>
            <w:tcW w:w="2552" w:type="dxa"/>
          </w:tcPr>
          <w:p w14:paraId="084364AE" w14:textId="77777777" w:rsidR="00811759" w:rsidRDefault="00811759" w:rsidP="004A5D3E">
            <w:r>
              <w:t>0.06</w:t>
            </w:r>
          </w:p>
        </w:tc>
        <w:tc>
          <w:tcPr>
            <w:tcW w:w="4535" w:type="dxa"/>
          </w:tcPr>
          <w:p w14:paraId="1C7A1A2A" w14:textId="77777777" w:rsidR="00811759" w:rsidRDefault="00811759" w:rsidP="004A5D3E">
            <w:r>
              <w:t>0.5</w:t>
            </w:r>
          </w:p>
        </w:tc>
      </w:tr>
      <w:tr w:rsidR="00811759" w:rsidRPr="00426E9F" w14:paraId="3ED41599" w14:textId="77777777" w:rsidTr="004A5D3E">
        <w:tc>
          <w:tcPr>
            <w:tcW w:w="2263" w:type="dxa"/>
          </w:tcPr>
          <w:p w14:paraId="2CCA8BD4" w14:textId="77777777" w:rsidR="00811759" w:rsidRDefault="00811759" w:rsidP="004A5D3E">
            <w:r>
              <w:t>hsa-miR-378a-3p</w:t>
            </w:r>
          </w:p>
        </w:tc>
        <w:tc>
          <w:tcPr>
            <w:tcW w:w="2552" w:type="dxa"/>
          </w:tcPr>
          <w:p w14:paraId="71630F9E" w14:textId="77777777" w:rsidR="00811759" w:rsidRDefault="00811759" w:rsidP="004A5D3E">
            <w:r>
              <w:t>0.052</w:t>
            </w:r>
          </w:p>
        </w:tc>
        <w:tc>
          <w:tcPr>
            <w:tcW w:w="4535" w:type="dxa"/>
          </w:tcPr>
          <w:p w14:paraId="005B04CE" w14:textId="77777777" w:rsidR="00811759" w:rsidRDefault="00811759" w:rsidP="004A5D3E">
            <w:r>
              <w:t>0.13</w:t>
            </w:r>
          </w:p>
        </w:tc>
      </w:tr>
      <w:tr w:rsidR="00811759" w:rsidRPr="00426E9F" w14:paraId="28F2B04B" w14:textId="77777777" w:rsidTr="004A5D3E">
        <w:tc>
          <w:tcPr>
            <w:tcW w:w="2263" w:type="dxa"/>
          </w:tcPr>
          <w:p w14:paraId="694D625A" w14:textId="77777777" w:rsidR="00811759" w:rsidRDefault="00811759" w:rsidP="004A5D3E">
            <w:r>
              <w:t>hsa-miR-27b-3p</w:t>
            </w:r>
          </w:p>
        </w:tc>
        <w:tc>
          <w:tcPr>
            <w:tcW w:w="2552" w:type="dxa"/>
          </w:tcPr>
          <w:p w14:paraId="58C301C4" w14:textId="77777777" w:rsidR="00811759" w:rsidRDefault="00811759" w:rsidP="004A5D3E">
            <w:r>
              <w:t>0.047</w:t>
            </w:r>
          </w:p>
        </w:tc>
        <w:tc>
          <w:tcPr>
            <w:tcW w:w="4535" w:type="dxa"/>
          </w:tcPr>
          <w:p w14:paraId="4C27ABB2" w14:textId="77777777" w:rsidR="00811759" w:rsidRDefault="00811759" w:rsidP="004A5D3E">
            <w:r>
              <w:t>0.25</w:t>
            </w:r>
          </w:p>
        </w:tc>
      </w:tr>
      <w:tr w:rsidR="00811759" w:rsidRPr="00426E9F" w14:paraId="721D84A6" w14:textId="77777777" w:rsidTr="004A5D3E">
        <w:tc>
          <w:tcPr>
            <w:tcW w:w="2263" w:type="dxa"/>
          </w:tcPr>
          <w:p w14:paraId="016204EB" w14:textId="77777777" w:rsidR="00811759" w:rsidRDefault="00811759" w:rsidP="004A5D3E">
            <w:r>
              <w:t>hsa-miR-151a-5p</w:t>
            </w:r>
          </w:p>
        </w:tc>
        <w:tc>
          <w:tcPr>
            <w:tcW w:w="2552" w:type="dxa"/>
          </w:tcPr>
          <w:p w14:paraId="28634C6B" w14:textId="77777777" w:rsidR="00811759" w:rsidRDefault="00811759" w:rsidP="004A5D3E">
            <w:r>
              <w:t>0.046</w:t>
            </w:r>
          </w:p>
        </w:tc>
        <w:tc>
          <w:tcPr>
            <w:tcW w:w="4535" w:type="dxa"/>
          </w:tcPr>
          <w:p w14:paraId="04775C53" w14:textId="77777777" w:rsidR="00811759" w:rsidRDefault="00811759" w:rsidP="004A5D3E">
            <w:r>
              <w:t>0.33</w:t>
            </w:r>
          </w:p>
        </w:tc>
      </w:tr>
      <w:tr w:rsidR="00811759" w:rsidRPr="00426E9F" w14:paraId="77FB2D78" w14:textId="77777777" w:rsidTr="004A5D3E">
        <w:tc>
          <w:tcPr>
            <w:tcW w:w="2263" w:type="dxa"/>
          </w:tcPr>
          <w:p w14:paraId="7176C81B" w14:textId="77777777" w:rsidR="00811759" w:rsidRDefault="00811759" w:rsidP="004A5D3E">
            <w:r>
              <w:t>cfa-miR-133c</w:t>
            </w:r>
          </w:p>
        </w:tc>
        <w:tc>
          <w:tcPr>
            <w:tcW w:w="2552" w:type="dxa"/>
          </w:tcPr>
          <w:p w14:paraId="74E79656" w14:textId="77777777" w:rsidR="00811759" w:rsidRDefault="00811759" w:rsidP="004A5D3E">
            <w:r>
              <w:t>0.045</w:t>
            </w:r>
          </w:p>
        </w:tc>
        <w:tc>
          <w:tcPr>
            <w:tcW w:w="4535" w:type="dxa"/>
          </w:tcPr>
          <w:p w14:paraId="737F5C0C" w14:textId="77777777" w:rsidR="00811759" w:rsidRDefault="00811759" w:rsidP="004A5D3E">
            <w:r>
              <w:t>0.63</w:t>
            </w:r>
          </w:p>
        </w:tc>
      </w:tr>
      <w:tr w:rsidR="00811759" w:rsidRPr="00426E9F" w14:paraId="1EC8839E" w14:textId="77777777" w:rsidTr="004A5D3E">
        <w:tc>
          <w:tcPr>
            <w:tcW w:w="2263" w:type="dxa"/>
          </w:tcPr>
          <w:p w14:paraId="7A0C5132" w14:textId="77777777" w:rsidR="00811759" w:rsidRDefault="00811759" w:rsidP="004A5D3E">
            <w:r>
              <w:t>cfa-miR-23b</w:t>
            </w:r>
          </w:p>
        </w:tc>
        <w:tc>
          <w:tcPr>
            <w:tcW w:w="2552" w:type="dxa"/>
          </w:tcPr>
          <w:p w14:paraId="4593EE10" w14:textId="77777777" w:rsidR="00811759" w:rsidRDefault="00811759" w:rsidP="004A5D3E">
            <w:r>
              <w:t>0.038</w:t>
            </w:r>
          </w:p>
        </w:tc>
        <w:tc>
          <w:tcPr>
            <w:tcW w:w="4535" w:type="dxa"/>
          </w:tcPr>
          <w:p w14:paraId="5720C23D" w14:textId="77777777" w:rsidR="00811759" w:rsidRDefault="00811759" w:rsidP="004A5D3E">
            <w:r>
              <w:t>0.86</w:t>
            </w:r>
          </w:p>
        </w:tc>
      </w:tr>
      <w:tr w:rsidR="00811759" w:rsidRPr="00426E9F" w14:paraId="6DA8ACE4" w14:textId="77777777" w:rsidTr="004A5D3E">
        <w:tc>
          <w:tcPr>
            <w:tcW w:w="2263" w:type="dxa"/>
          </w:tcPr>
          <w:p w14:paraId="0D6DF5A1" w14:textId="77777777" w:rsidR="00811759" w:rsidRDefault="00811759" w:rsidP="004A5D3E">
            <w:r>
              <w:t>hsa-miR-885-5p</w:t>
            </w:r>
          </w:p>
        </w:tc>
        <w:tc>
          <w:tcPr>
            <w:tcW w:w="2552" w:type="dxa"/>
          </w:tcPr>
          <w:p w14:paraId="4E74E1ED" w14:textId="77777777" w:rsidR="00811759" w:rsidRDefault="00811759" w:rsidP="004A5D3E">
            <w:r>
              <w:t>0.036</w:t>
            </w:r>
          </w:p>
        </w:tc>
        <w:tc>
          <w:tcPr>
            <w:tcW w:w="4535" w:type="dxa"/>
          </w:tcPr>
          <w:p w14:paraId="750C2307" w14:textId="77777777" w:rsidR="00811759" w:rsidRDefault="00811759" w:rsidP="004A5D3E">
            <w:r>
              <w:t>0.6</w:t>
            </w:r>
          </w:p>
        </w:tc>
      </w:tr>
      <w:tr w:rsidR="00811759" w:rsidRPr="00426E9F" w14:paraId="55E6A8EC" w14:textId="77777777" w:rsidTr="004A5D3E">
        <w:tc>
          <w:tcPr>
            <w:tcW w:w="2263" w:type="dxa"/>
          </w:tcPr>
          <w:p w14:paraId="7AFD8F80" w14:textId="77777777" w:rsidR="00811759" w:rsidRDefault="00811759" w:rsidP="004A5D3E">
            <w:r>
              <w:t>hsa-miR-126-5p</w:t>
            </w:r>
          </w:p>
        </w:tc>
        <w:tc>
          <w:tcPr>
            <w:tcW w:w="2552" w:type="dxa"/>
          </w:tcPr>
          <w:p w14:paraId="6C771842" w14:textId="77777777" w:rsidR="00811759" w:rsidRDefault="00811759" w:rsidP="004A5D3E">
            <w:r>
              <w:t>0.035</w:t>
            </w:r>
          </w:p>
        </w:tc>
        <w:tc>
          <w:tcPr>
            <w:tcW w:w="4535" w:type="dxa"/>
          </w:tcPr>
          <w:p w14:paraId="2FEA986F" w14:textId="77777777" w:rsidR="00811759" w:rsidRDefault="00811759" w:rsidP="004A5D3E">
            <w:r>
              <w:t>0.4</w:t>
            </w:r>
          </w:p>
        </w:tc>
      </w:tr>
      <w:tr w:rsidR="00811759" w:rsidRPr="00426E9F" w14:paraId="3C2C19A3" w14:textId="77777777" w:rsidTr="004A5D3E">
        <w:tc>
          <w:tcPr>
            <w:tcW w:w="2263" w:type="dxa"/>
          </w:tcPr>
          <w:p w14:paraId="0CEB5455" w14:textId="77777777" w:rsidR="00811759" w:rsidRDefault="00811759" w:rsidP="004A5D3E">
            <w:r>
              <w:t>bta-miR-195</w:t>
            </w:r>
          </w:p>
        </w:tc>
        <w:tc>
          <w:tcPr>
            <w:tcW w:w="2552" w:type="dxa"/>
          </w:tcPr>
          <w:p w14:paraId="3B0EF840" w14:textId="77777777" w:rsidR="00811759" w:rsidRDefault="00811759" w:rsidP="004A5D3E">
            <w:r>
              <w:t>0.032</w:t>
            </w:r>
          </w:p>
        </w:tc>
        <w:tc>
          <w:tcPr>
            <w:tcW w:w="4535" w:type="dxa"/>
          </w:tcPr>
          <w:p w14:paraId="48569201" w14:textId="77777777" w:rsidR="00811759" w:rsidRDefault="00811759" w:rsidP="004A5D3E">
            <w:r>
              <w:t>0.34</w:t>
            </w:r>
          </w:p>
        </w:tc>
      </w:tr>
      <w:tr w:rsidR="00811759" w:rsidRPr="00426E9F" w14:paraId="0E50F418" w14:textId="77777777" w:rsidTr="004A5D3E">
        <w:tc>
          <w:tcPr>
            <w:tcW w:w="2263" w:type="dxa"/>
          </w:tcPr>
          <w:p w14:paraId="02E063ED" w14:textId="77777777" w:rsidR="00811759" w:rsidRDefault="00811759" w:rsidP="004A5D3E">
            <w:r>
              <w:t>cfa-miR-1</w:t>
            </w:r>
          </w:p>
        </w:tc>
        <w:tc>
          <w:tcPr>
            <w:tcW w:w="2552" w:type="dxa"/>
          </w:tcPr>
          <w:p w14:paraId="7566292D" w14:textId="77777777" w:rsidR="00811759" w:rsidRDefault="00811759" w:rsidP="004A5D3E">
            <w:r>
              <w:t>0.016</w:t>
            </w:r>
          </w:p>
        </w:tc>
        <w:tc>
          <w:tcPr>
            <w:tcW w:w="4535" w:type="dxa"/>
          </w:tcPr>
          <w:p w14:paraId="6B469863" w14:textId="77777777" w:rsidR="00811759" w:rsidRDefault="00811759" w:rsidP="004A5D3E">
            <w:r>
              <w:t>0.79</w:t>
            </w:r>
          </w:p>
        </w:tc>
      </w:tr>
      <w:tr w:rsidR="00811759" w:rsidRPr="00426E9F" w14:paraId="50BBB8AB" w14:textId="77777777" w:rsidTr="004A5D3E">
        <w:tc>
          <w:tcPr>
            <w:tcW w:w="2263" w:type="dxa"/>
          </w:tcPr>
          <w:p w14:paraId="52B1065F" w14:textId="77777777" w:rsidR="00811759" w:rsidRDefault="00811759" w:rsidP="004A5D3E">
            <w:r>
              <w:t>hsa-miR-214-3p</w:t>
            </w:r>
          </w:p>
        </w:tc>
        <w:tc>
          <w:tcPr>
            <w:tcW w:w="2552" w:type="dxa"/>
          </w:tcPr>
          <w:p w14:paraId="6C4E598E" w14:textId="77777777" w:rsidR="00811759" w:rsidRDefault="00811759" w:rsidP="004A5D3E">
            <w:r>
              <w:t>0.011</w:t>
            </w:r>
          </w:p>
        </w:tc>
        <w:tc>
          <w:tcPr>
            <w:tcW w:w="4535" w:type="dxa"/>
          </w:tcPr>
          <w:p w14:paraId="14CE7DC5" w14:textId="77777777" w:rsidR="00811759" w:rsidRDefault="00811759" w:rsidP="004A5D3E">
            <w:r>
              <w:t>0.33</w:t>
            </w:r>
          </w:p>
        </w:tc>
      </w:tr>
      <w:tr w:rsidR="00811759" w:rsidRPr="00426E9F" w14:paraId="2854181E" w14:textId="77777777" w:rsidTr="004A5D3E">
        <w:tc>
          <w:tcPr>
            <w:tcW w:w="2263" w:type="dxa"/>
          </w:tcPr>
          <w:p w14:paraId="4CA86A9C" w14:textId="77777777" w:rsidR="00811759" w:rsidRDefault="00811759" w:rsidP="004A5D3E">
            <w:r>
              <w:t>hsa-miR-92b-3p</w:t>
            </w:r>
          </w:p>
        </w:tc>
        <w:tc>
          <w:tcPr>
            <w:tcW w:w="2552" w:type="dxa"/>
          </w:tcPr>
          <w:p w14:paraId="740ED17D" w14:textId="77777777" w:rsidR="00811759" w:rsidRDefault="00811759" w:rsidP="004A5D3E">
            <w:r>
              <w:t>0.002</w:t>
            </w:r>
          </w:p>
        </w:tc>
        <w:tc>
          <w:tcPr>
            <w:tcW w:w="4535" w:type="dxa"/>
          </w:tcPr>
          <w:p w14:paraId="77879B0C" w14:textId="77777777" w:rsidR="00811759" w:rsidRDefault="00811759" w:rsidP="004A5D3E">
            <w:r>
              <w:t>0.9</w:t>
            </w:r>
          </w:p>
        </w:tc>
      </w:tr>
      <w:tr w:rsidR="00811759" w:rsidRPr="00426E9F" w14:paraId="280359D7" w14:textId="77777777" w:rsidTr="004A5D3E">
        <w:tc>
          <w:tcPr>
            <w:tcW w:w="9350" w:type="dxa"/>
            <w:gridSpan w:val="3"/>
          </w:tcPr>
          <w:p w14:paraId="3D2DFB02" w14:textId="77777777" w:rsidR="00811759" w:rsidRPr="00426E9F" w:rsidRDefault="00811759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Undetermined association with hemolysis</w:t>
            </w:r>
          </w:p>
        </w:tc>
      </w:tr>
      <w:tr w:rsidR="00811759" w:rsidRPr="00426E9F" w14:paraId="2EEA7530" w14:textId="77777777" w:rsidTr="004A5D3E">
        <w:tc>
          <w:tcPr>
            <w:tcW w:w="2263" w:type="dxa"/>
          </w:tcPr>
          <w:p w14:paraId="239A45FA" w14:textId="77777777" w:rsidR="00811759" w:rsidRDefault="00811759" w:rsidP="004A5D3E">
            <w:r>
              <w:t>hsa-miR-1307-3p</w:t>
            </w:r>
          </w:p>
        </w:tc>
        <w:tc>
          <w:tcPr>
            <w:tcW w:w="2552" w:type="dxa"/>
          </w:tcPr>
          <w:p w14:paraId="707B5C7D" w14:textId="77777777" w:rsidR="00811759" w:rsidRDefault="00811759" w:rsidP="004A5D3E">
            <w:r>
              <w:t>0.28</w:t>
            </w:r>
          </w:p>
        </w:tc>
        <w:tc>
          <w:tcPr>
            <w:tcW w:w="4535" w:type="dxa"/>
          </w:tcPr>
          <w:p w14:paraId="47980AFD" w14:textId="77777777" w:rsidR="00811759" w:rsidRDefault="00811759" w:rsidP="004A5D3E">
            <w:r>
              <w:t>0.12</w:t>
            </w:r>
          </w:p>
        </w:tc>
      </w:tr>
      <w:tr w:rsidR="00811759" w:rsidRPr="00426E9F" w14:paraId="2A11CE55" w14:textId="77777777" w:rsidTr="004A5D3E">
        <w:tc>
          <w:tcPr>
            <w:tcW w:w="2263" w:type="dxa"/>
          </w:tcPr>
          <w:p w14:paraId="739E6DC7" w14:textId="77777777" w:rsidR="00811759" w:rsidRDefault="00811759" w:rsidP="004A5D3E">
            <w:r>
              <w:t>hsa-miR-20a-5p</w:t>
            </w:r>
          </w:p>
        </w:tc>
        <w:tc>
          <w:tcPr>
            <w:tcW w:w="2552" w:type="dxa"/>
          </w:tcPr>
          <w:p w14:paraId="1FE6661A" w14:textId="77777777" w:rsidR="00811759" w:rsidRDefault="00811759" w:rsidP="004A5D3E">
            <w:r>
              <w:t>0.27</w:t>
            </w:r>
          </w:p>
        </w:tc>
        <w:tc>
          <w:tcPr>
            <w:tcW w:w="4535" w:type="dxa"/>
          </w:tcPr>
          <w:p w14:paraId="64E7C231" w14:textId="77777777" w:rsidR="00811759" w:rsidRDefault="00811759" w:rsidP="004A5D3E">
            <w:r>
              <w:t>0.017</w:t>
            </w:r>
          </w:p>
        </w:tc>
      </w:tr>
      <w:tr w:rsidR="00811759" w:rsidRPr="00426E9F" w14:paraId="3835EF6F" w14:textId="77777777" w:rsidTr="004A5D3E">
        <w:tc>
          <w:tcPr>
            <w:tcW w:w="2263" w:type="dxa"/>
          </w:tcPr>
          <w:p w14:paraId="08256860" w14:textId="77777777" w:rsidR="00811759" w:rsidRDefault="00811759" w:rsidP="004A5D3E">
            <w:r>
              <w:t>hsa-miR-19a-3p</w:t>
            </w:r>
          </w:p>
        </w:tc>
        <w:tc>
          <w:tcPr>
            <w:tcW w:w="2552" w:type="dxa"/>
          </w:tcPr>
          <w:p w14:paraId="1E21E805" w14:textId="77777777" w:rsidR="00811759" w:rsidRDefault="00811759" w:rsidP="004A5D3E">
            <w:r>
              <w:t>0.27</w:t>
            </w:r>
          </w:p>
        </w:tc>
        <w:tc>
          <w:tcPr>
            <w:tcW w:w="4535" w:type="dxa"/>
          </w:tcPr>
          <w:p w14:paraId="15CEC3B0" w14:textId="77777777" w:rsidR="00811759" w:rsidRDefault="00811759" w:rsidP="004A5D3E">
            <w:r>
              <w:t>0.0043</w:t>
            </w:r>
          </w:p>
        </w:tc>
      </w:tr>
      <w:tr w:rsidR="00811759" w:rsidRPr="00426E9F" w14:paraId="6401B2F5" w14:textId="77777777" w:rsidTr="004A5D3E">
        <w:tc>
          <w:tcPr>
            <w:tcW w:w="2263" w:type="dxa"/>
          </w:tcPr>
          <w:p w14:paraId="082F4D85" w14:textId="77777777" w:rsidR="00811759" w:rsidRDefault="00811759" w:rsidP="004A5D3E">
            <w:r>
              <w:t>hsa-miR-148b-3p</w:t>
            </w:r>
          </w:p>
        </w:tc>
        <w:tc>
          <w:tcPr>
            <w:tcW w:w="2552" w:type="dxa"/>
          </w:tcPr>
          <w:p w14:paraId="19BD92C7" w14:textId="77777777" w:rsidR="00811759" w:rsidRDefault="00811759" w:rsidP="004A5D3E">
            <w:r>
              <w:t>0.27</w:t>
            </w:r>
          </w:p>
        </w:tc>
        <w:tc>
          <w:tcPr>
            <w:tcW w:w="4535" w:type="dxa"/>
          </w:tcPr>
          <w:p w14:paraId="18B49D42" w14:textId="77777777" w:rsidR="00811759" w:rsidRDefault="00811759" w:rsidP="004A5D3E">
            <w:r>
              <w:t>0.064</w:t>
            </w:r>
          </w:p>
        </w:tc>
      </w:tr>
      <w:tr w:rsidR="00811759" w:rsidRPr="00426E9F" w14:paraId="7AE6C59D" w14:textId="77777777" w:rsidTr="004A5D3E">
        <w:tc>
          <w:tcPr>
            <w:tcW w:w="2263" w:type="dxa"/>
          </w:tcPr>
          <w:p w14:paraId="303B53DF" w14:textId="77777777" w:rsidR="00811759" w:rsidRDefault="00811759" w:rsidP="004A5D3E">
            <w:r>
              <w:t>cfa-miR-142</w:t>
            </w:r>
          </w:p>
        </w:tc>
        <w:tc>
          <w:tcPr>
            <w:tcW w:w="2552" w:type="dxa"/>
          </w:tcPr>
          <w:p w14:paraId="6F0D56F1" w14:textId="77777777" w:rsidR="00811759" w:rsidRDefault="00811759" w:rsidP="004A5D3E">
            <w:r>
              <w:t>0.26</w:t>
            </w:r>
          </w:p>
        </w:tc>
        <w:tc>
          <w:tcPr>
            <w:tcW w:w="4535" w:type="dxa"/>
          </w:tcPr>
          <w:p w14:paraId="6DCD5FF2" w14:textId="77777777" w:rsidR="00811759" w:rsidRDefault="00811759" w:rsidP="004A5D3E">
            <w:r>
              <w:t>0.011</w:t>
            </w:r>
          </w:p>
        </w:tc>
      </w:tr>
      <w:tr w:rsidR="00811759" w:rsidRPr="00426E9F" w14:paraId="009BEDE9" w14:textId="77777777" w:rsidTr="004A5D3E">
        <w:tc>
          <w:tcPr>
            <w:tcW w:w="2263" w:type="dxa"/>
          </w:tcPr>
          <w:p w14:paraId="02381E3C" w14:textId="77777777" w:rsidR="00811759" w:rsidRDefault="00811759" w:rsidP="004A5D3E">
            <w:r>
              <w:t>hsa-miR-185-5p</w:t>
            </w:r>
          </w:p>
        </w:tc>
        <w:tc>
          <w:tcPr>
            <w:tcW w:w="2552" w:type="dxa"/>
          </w:tcPr>
          <w:p w14:paraId="3DECA390" w14:textId="77777777" w:rsidR="00811759" w:rsidRDefault="00811759" w:rsidP="004A5D3E">
            <w:r>
              <w:t>0.25</w:t>
            </w:r>
          </w:p>
        </w:tc>
        <w:tc>
          <w:tcPr>
            <w:tcW w:w="4535" w:type="dxa"/>
          </w:tcPr>
          <w:p w14:paraId="3A4B94E5" w14:textId="77777777" w:rsidR="00811759" w:rsidRDefault="00811759" w:rsidP="004A5D3E">
            <w:r>
              <w:t>0.03</w:t>
            </w:r>
          </w:p>
        </w:tc>
      </w:tr>
      <w:tr w:rsidR="00811759" w:rsidRPr="00426E9F" w14:paraId="201CB9DB" w14:textId="77777777" w:rsidTr="004A5D3E">
        <w:tc>
          <w:tcPr>
            <w:tcW w:w="2263" w:type="dxa"/>
          </w:tcPr>
          <w:p w14:paraId="7902B984" w14:textId="77777777" w:rsidR="00811759" w:rsidRDefault="00811759" w:rsidP="004A5D3E">
            <w:r>
              <w:lastRenderedPageBreak/>
              <w:t>hsa-miR-125b-5p</w:t>
            </w:r>
          </w:p>
        </w:tc>
        <w:tc>
          <w:tcPr>
            <w:tcW w:w="2552" w:type="dxa"/>
          </w:tcPr>
          <w:p w14:paraId="7893EDCB" w14:textId="77777777" w:rsidR="00811759" w:rsidRDefault="00811759" w:rsidP="004A5D3E">
            <w:r>
              <w:t>0.24</w:t>
            </w:r>
          </w:p>
        </w:tc>
        <w:tc>
          <w:tcPr>
            <w:tcW w:w="4535" w:type="dxa"/>
          </w:tcPr>
          <w:p w14:paraId="5E167F41" w14:textId="77777777" w:rsidR="00811759" w:rsidRDefault="00811759" w:rsidP="004A5D3E">
            <w:r>
              <w:t>0.013</w:t>
            </w:r>
          </w:p>
        </w:tc>
      </w:tr>
      <w:tr w:rsidR="00811759" w:rsidRPr="00426E9F" w14:paraId="1A467874" w14:textId="77777777" w:rsidTr="004A5D3E">
        <w:tc>
          <w:tcPr>
            <w:tcW w:w="2263" w:type="dxa"/>
          </w:tcPr>
          <w:p w14:paraId="0912C6DA" w14:textId="77777777" w:rsidR="00811759" w:rsidRDefault="00811759" w:rsidP="004A5D3E">
            <w:r>
              <w:t>cfa-miR-144</w:t>
            </w:r>
          </w:p>
        </w:tc>
        <w:tc>
          <w:tcPr>
            <w:tcW w:w="2552" w:type="dxa"/>
          </w:tcPr>
          <w:p w14:paraId="306346D4" w14:textId="77777777" w:rsidR="00811759" w:rsidRDefault="00811759" w:rsidP="004A5D3E">
            <w:r>
              <w:t>0.23</w:t>
            </w:r>
          </w:p>
        </w:tc>
        <w:tc>
          <w:tcPr>
            <w:tcW w:w="4535" w:type="dxa"/>
          </w:tcPr>
          <w:p w14:paraId="6BA0FE3E" w14:textId="77777777" w:rsidR="00811759" w:rsidRDefault="00811759" w:rsidP="004A5D3E">
            <w:r>
              <w:t>0.17</w:t>
            </w:r>
          </w:p>
        </w:tc>
      </w:tr>
      <w:tr w:rsidR="00811759" w:rsidRPr="00426E9F" w14:paraId="7C270932" w14:textId="77777777" w:rsidTr="004A5D3E">
        <w:tc>
          <w:tcPr>
            <w:tcW w:w="2263" w:type="dxa"/>
          </w:tcPr>
          <w:p w14:paraId="1C87AB39" w14:textId="77777777" w:rsidR="00811759" w:rsidRDefault="00811759" w:rsidP="004A5D3E">
            <w:r>
              <w:t>cfa-miR-140</w:t>
            </w:r>
          </w:p>
        </w:tc>
        <w:tc>
          <w:tcPr>
            <w:tcW w:w="2552" w:type="dxa"/>
          </w:tcPr>
          <w:p w14:paraId="1BC05C36" w14:textId="77777777" w:rsidR="00811759" w:rsidRDefault="00811759" w:rsidP="004A5D3E">
            <w:r>
              <w:t>0.21</w:t>
            </w:r>
          </w:p>
        </w:tc>
        <w:tc>
          <w:tcPr>
            <w:tcW w:w="4535" w:type="dxa"/>
          </w:tcPr>
          <w:p w14:paraId="3D9E476E" w14:textId="77777777" w:rsidR="00811759" w:rsidRDefault="00811759" w:rsidP="004A5D3E">
            <w:r>
              <w:t>0.017</w:t>
            </w:r>
          </w:p>
        </w:tc>
      </w:tr>
      <w:tr w:rsidR="00811759" w:rsidRPr="00426E9F" w14:paraId="38F60542" w14:textId="77777777" w:rsidTr="004A5D3E">
        <w:tc>
          <w:tcPr>
            <w:tcW w:w="2263" w:type="dxa"/>
          </w:tcPr>
          <w:p w14:paraId="0098B2E3" w14:textId="77777777" w:rsidR="00811759" w:rsidRDefault="00811759" w:rsidP="004A5D3E">
            <w:r>
              <w:t>hsa-let-7c-5p</w:t>
            </w:r>
          </w:p>
        </w:tc>
        <w:tc>
          <w:tcPr>
            <w:tcW w:w="2552" w:type="dxa"/>
          </w:tcPr>
          <w:p w14:paraId="7D135B58" w14:textId="77777777" w:rsidR="00811759" w:rsidRDefault="00811759" w:rsidP="004A5D3E">
            <w:r>
              <w:t>0.19</w:t>
            </w:r>
          </w:p>
        </w:tc>
        <w:tc>
          <w:tcPr>
            <w:tcW w:w="4535" w:type="dxa"/>
          </w:tcPr>
          <w:p w14:paraId="6AA4379A" w14:textId="77777777" w:rsidR="00811759" w:rsidRDefault="00811759" w:rsidP="004A5D3E">
            <w:r>
              <w:t>0.018</w:t>
            </w:r>
          </w:p>
        </w:tc>
      </w:tr>
      <w:tr w:rsidR="00811759" w:rsidRPr="00426E9F" w14:paraId="3E1FEA04" w14:textId="77777777" w:rsidTr="004A5D3E">
        <w:tc>
          <w:tcPr>
            <w:tcW w:w="2263" w:type="dxa"/>
          </w:tcPr>
          <w:p w14:paraId="5134878C" w14:textId="77777777" w:rsidR="00811759" w:rsidRDefault="00811759" w:rsidP="004A5D3E">
            <w:r>
              <w:t>cfa-miR-125a</w:t>
            </w:r>
          </w:p>
        </w:tc>
        <w:tc>
          <w:tcPr>
            <w:tcW w:w="2552" w:type="dxa"/>
          </w:tcPr>
          <w:p w14:paraId="6740E624" w14:textId="77777777" w:rsidR="00811759" w:rsidRDefault="00811759" w:rsidP="004A5D3E">
            <w:r>
              <w:t>0.15</w:t>
            </w:r>
          </w:p>
        </w:tc>
        <w:tc>
          <w:tcPr>
            <w:tcW w:w="4535" w:type="dxa"/>
          </w:tcPr>
          <w:p w14:paraId="3FC9DC94" w14:textId="77777777" w:rsidR="00811759" w:rsidRDefault="00811759" w:rsidP="004A5D3E">
            <w:r>
              <w:t>0.016</w:t>
            </w:r>
          </w:p>
        </w:tc>
      </w:tr>
      <w:tr w:rsidR="00811759" w:rsidRPr="00426E9F" w14:paraId="2BE1DE03" w14:textId="77777777" w:rsidTr="004A5D3E">
        <w:tc>
          <w:tcPr>
            <w:tcW w:w="2263" w:type="dxa"/>
          </w:tcPr>
          <w:p w14:paraId="69616388" w14:textId="77777777" w:rsidR="00811759" w:rsidRDefault="00811759" w:rsidP="004A5D3E">
            <w:r>
              <w:t>hsa-miR-205-5p</w:t>
            </w:r>
          </w:p>
        </w:tc>
        <w:tc>
          <w:tcPr>
            <w:tcW w:w="2552" w:type="dxa"/>
          </w:tcPr>
          <w:p w14:paraId="58344E91" w14:textId="77777777" w:rsidR="00811759" w:rsidRDefault="00811759" w:rsidP="004A5D3E">
            <w:r>
              <w:t>0.13</w:t>
            </w:r>
          </w:p>
        </w:tc>
        <w:tc>
          <w:tcPr>
            <w:tcW w:w="4535" w:type="dxa"/>
          </w:tcPr>
          <w:p w14:paraId="69B6FBAC" w14:textId="77777777" w:rsidR="00811759" w:rsidRDefault="00811759" w:rsidP="004A5D3E">
            <w:r>
              <w:t>0.04</w:t>
            </w:r>
          </w:p>
        </w:tc>
      </w:tr>
      <w:tr w:rsidR="00811759" w:rsidRPr="00426E9F" w14:paraId="3D1DDAC8" w14:textId="77777777" w:rsidTr="004A5D3E">
        <w:tc>
          <w:tcPr>
            <w:tcW w:w="2263" w:type="dxa"/>
          </w:tcPr>
          <w:p w14:paraId="130EDB7B" w14:textId="77777777" w:rsidR="00811759" w:rsidRDefault="00811759" w:rsidP="004A5D3E">
            <w:r>
              <w:t>hsa-miR-143-5p</w:t>
            </w:r>
          </w:p>
        </w:tc>
        <w:tc>
          <w:tcPr>
            <w:tcW w:w="2552" w:type="dxa"/>
          </w:tcPr>
          <w:p w14:paraId="3C06AE9D" w14:textId="77777777" w:rsidR="00811759" w:rsidRDefault="00811759" w:rsidP="004A5D3E">
            <w:r>
              <w:t>0.11</w:t>
            </w:r>
          </w:p>
        </w:tc>
        <w:tc>
          <w:tcPr>
            <w:tcW w:w="4535" w:type="dxa"/>
          </w:tcPr>
          <w:p w14:paraId="676587F6" w14:textId="77777777" w:rsidR="00811759" w:rsidRDefault="00811759" w:rsidP="004A5D3E">
            <w:r>
              <w:t>0.0032</w:t>
            </w:r>
          </w:p>
        </w:tc>
      </w:tr>
      <w:tr w:rsidR="00811759" w:rsidRPr="00426E9F" w14:paraId="55F71FFF" w14:textId="77777777" w:rsidTr="004A5D3E">
        <w:tc>
          <w:tcPr>
            <w:tcW w:w="2263" w:type="dxa"/>
          </w:tcPr>
          <w:p w14:paraId="3D5F1282" w14:textId="77777777" w:rsidR="00811759" w:rsidRPr="00426E9F" w:rsidRDefault="00811759" w:rsidP="004A5D3E">
            <w:pPr>
              <w:rPr>
                <w:b/>
                <w:bCs/>
              </w:rPr>
            </w:pPr>
            <w:r>
              <w:t>hsa-miR-145-5p</w:t>
            </w:r>
          </w:p>
        </w:tc>
        <w:tc>
          <w:tcPr>
            <w:tcW w:w="2552" w:type="dxa"/>
          </w:tcPr>
          <w:p w14:paraId="0355D5A1" w14:textId="77777777" w:rsidR="00811759" w:rsidRDefault="00811759" w:rsidP="004A5D3E">
            <w:r>
              <w:t>0.07</w:t>
            </w:r>
          </w:p>
        </w:tc>
        <w:tc>
          <w:tcPr>
            <w:tcW w:w="4535" w:type="dxa"/>
          </w:tcPr>
          <w:p w14:paraId="0EF13125" w14:textId="77777777" w:rsidR="00811759" w:rsidRDefault="00811759" w:rsidP="004A5D3E">
            <w:r>
              <w:t>0.0044</w:t>
            </w:r>
          </w:p>
        </w:tc>
      </w:tr>
    </w:tbl>
    <w:p w14:paraId="0772E45C" w14:textId="45F70B59" w:rsidR="001E4B00" w:rsidRDefault="001E4B00" w:rsidP="00811759"/>
    <w:p w14:paraId="6DD2A5E3" w14:textId="77777777" w:rsidR="001E4B00" w:rsidRPr="00D53658" w:rsidRDefault="001E4B00" w:rsidP="001E4B00">
      <w:pPr>
        <w:rPr>
          <w:b/>
          <w:bCs/>
        </w:rPr>
      </w:pPr>
    </w:p>
    <w:p w14:paraId="45BFDBEA" w14:textId="77777777" w:rsidR="00F36796" w:rsidRDefault="00F36796"/>
    <w:sectPr w:rsidR="00F367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AF09C9"/>
    <w:multiLevelType w:val="multilevel"/>
    <w:tmpl w:val="36AAA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80F1BD6"/>
    <w:multiLevelType w:val="multilevel"/>
    <w:tmpl w:val="82C40A8E"/>
    <w:lvl w:ilvl="0">
      <w:start w:val="1"/>
      <w:numFmt w:val="none"/>
      <w:pStyle w:val="Heading1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2%1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%2.%3.%4.%5.%6.%7.%8.%9"/>
      <w:lvlJc w:val="left"/>
      <w:pPr>
        <w:ind w:left="1584" w:hanging="1584"/>
      </w:pPr>
      <w:rPr>
        <w:rFonts w:hint="default"/>
      </w:rPr>
    </w:lvl>
  </w:abstractNum>
  <w:num w:numId="1" w16cid:durableId="2127894028">
    <w:abstractNumId w:val="1"/>
  </w:num>
  <w:num w:numId="2" w16cid:durableId="873267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796"/>
    <w:rsid w:val="001E4B00"/>
    <w:rsid w:val="003A1EDA"/>
    <w:rsid w:val="004637E7"/>
    <w:rsid w:val="0058688F"/>
    <w:rsid w:val="005E7C3E"/>
    <w:rsid w:val="005F4E5A"/>
    <w:rsid w:val="00621371"/>
    <w:rsid w:val="00811759"/>
    <w:rsid w:val="008508F6"/>
    <w:rsid w:val="008C268B"/>
    <w:rsid w:val="008E4CE9"/>
    <w:rsid w:val="00BF7F24"/>
    <w:rsid w:val="00C67B2C"/>
    <w:rsid w:val="00E87E22"/>
    <w:rsid w:val="00F36796"/>
    <w:rsid w:val="00FB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CA098"/>
  <w15:chartTrackingRefBased/>
  <w15:docId w15:val="{7F33C119-FDF5-5846-8415-63AC7C4F6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79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E15"/>
    <w:pPr>
      <w:keepNext/>
      <w:keepLines/>
      <w:numPr>
        <w:numId w:val="1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FB0E15"/>
    <w:pPr>
      <w:keepLines w:val="0"/>
      <w:numPr>
        <w:ilvl w:val="1"/>
        <w:numId w:val="2"/>
      </w:numPr>
      <w:tabs>
        <w:tab w:val="left" w:pos="720"/>
      </w:tabs>
      <w:spacing w:before="240" w:after="240"/>
      <w:outlineLvl w:val="1"/>
    </w:pPr>
    <w:rPr>
      <w:rFonts w:ascii="Times New Roman" w:eastAsia="Times New Roman" w:hAnsi="Times New Roman" w:cs="Arial"/>
      <w:b/>
      <w:iCs/>
      <w:color w:val="auto"/>
      <w:kern w:val="32"/>
      <w:sz w:val="30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79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79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79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79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79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79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79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0E15"/>
    <w:rPr>
      <w:rFonts w:eastAsia="Times New Roman" w:cs="Arial"/>
      <w:b/>
      <w:iCs/>
      <w:kern w:val="32"/>
      <w:sz w:val="30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B0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odyText">
    <w:name w:val="Body Text"/>
    <w:basedOn w:val="Normal"/>
    <w:link w:val="BodyTextChar"/>
    <w:uiPriority w:val="99"/>
    <w:semiHidden/>
    <w:unhideWhenUsed/>
    <w:rsid w:val="00FB0E15"/>
    <w:pPr>
      <w:spacing w:after="120"/>
    </w:pPr>
    <w:rPr>
      <w:kern w:val="2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B0E15"/>
  </w:style>
  <w:style w:type="character" w:customStyle="1" w:styleId="Heading3Char">
    <w:name w:val="Heading 3 Char"/>
    <w:basedOn w:val="DefaultParagraphFont"/>
    <w:link w:val="Heading3"/>
    <w:uiPriority w:val="9"/>
    <w:semiHidden/>
    <w:rsid w:val="00F3679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79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79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79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79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79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79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7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6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79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679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79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67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79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67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7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7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7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6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asha Ludwig</dc:creator>
  <cp:keywords/>
  <dc:description/>
  <cp:lastModifiedBy>Latasha Ludwig</cp:lastModifiedBy>
  <cp:revision>3</cp:revision>
  <cp:lastPrinted>2024-05-30T20:43:00Z</cp:lastPrinted>
  <dcterms:created xsi:type="dcterms:W3CDTF">2024-05-30T20:44:00Z</dcterms:created>
  <dcterms:modified xsi:type="dcterms:W3CDTF">2024-05-30T21:12:00Z</dcterms:modified>
</cp:coreProperties>
</file>